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076"/>
        <w:gridCol w:w="1401"/>
        <w:gridCol w:w="1329"/>
        <w:gridCol w:w="1590"/>
      </w:tblGrid>
      <w:tr w:rsidR="006275F2" w:rsidRPr="004049C9" w:rsidTr="0023744D">
        <w:trPr>
          <w:cantSplit/>
          <w:trHeight w:val="371"/>
          <w:jc w:val="center"/>
        </w:trPr>
        <w:tc>
          <w:tcPr>
            <w:tcW w:w="8306" w:type="dxa"/>
            <w:gridSpan w:val="5"/>
            <w:tcBorders>
              <w:top w:val="nil"/>
              <w:bottom w:val="single" w:sz="12" w:space="0" w:color="auto"/>
            </w:tcBorders>
          </w:tcPr>
          <w:p w:rsidR="006275F2" w:rsidRPr="004049C9" w:rsidRDefault="006275F2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bidi="en-US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br w:type="page"/>
            </w:r>
            <w:bookmarkStart w:id="0" w:name="OLE_LINK117"/>
            <w:r w:rsidRPr="004049C9">
              <w:rPr>
                <w:rFonts w:ascii="Times New Roman" w:hAnsi="Times New Roman" w:cs="Times New Roman"/>
                <w:color w:val="000000" w:themeColor="text1"/>
              </w:rPr>
              <w:t>T</w:t>
            </w:r>
            <w:r w:rsidRPr="004049C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able S5 </w:t>
            </w:r>
            <w:proofErr w:type="spellStart"/>
            <w:r w:rsidRPr="004049C9">
              <w:rPr>
                <w:rFonts w:ascii="Times New Roman" w:hAnsi="Times New Roman" w:cs="Times New Roman"/>
                <w:b/>
                <w:bCs/>
                <w:color w:val="000000" w:themeColor="text1"/>
                <w:lang w:bidi="en-US"/>
              </w:rPr>
              <w:t>ZjBAM</w:t>
            </w:r>
            <w:proofErr w:type="spellEnd"/>
            <w:r w:rsidRPr="004049C9">
              <w:rPr>
                <w:rFonts w:ascii="Times New Roman" w:hAnsi="Times New Roman" w:cs="Times New Roman"/>
                <w:b/>
                <w:bCs/>
                <w:color w:val="000000" w:themeColor="text1"/>
                <w:lang w:bidi="en-US"/>
              </w:rPr>
              <w:t xml:space="preserve"> family protein interactions at high confidence (0.900)</w:t>
            </w:r>
          </w:p>
        </w:tc>
      </w:tr>
      <w:tr w:rsidR="006275F2" w:rsidRPr="004049C9" w:rsidTr="0023744D">
        <w:trPr>
          <w:cantSplit/>
          <w:trHeight w:val="329"/>
          <w:jc w:val="center"/>
        </w:trPr>
        <w:tc>
          <w:tcPr>
            <w:tcW w:w="1980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6275F2" w:rsidRPr="004049C9" w:rsidRDefault="006275F2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049C9">
              <w:rPr>
                <w:rFonts w:ascii="Times New Roman" w:hAnsi="Times New Roman" w:cs="Times New Roman"/>
                <w:color w:val="000000" w:themeColor="text1"/>
              </w:rPr>
              <w:t>ZjBAM</w:t>
            </w:r>
            <w:proofErr w:type="spellEnd"/>
            <w:r w:rsidRPr="004049C9">
              <w:rPr>
                <w:rFonts w:ascii="Times New Roman" w:hAnsi="Times New Roman" w:cs="Times New Roman"/>
                <w:color w:val="000000" w:themeColor="text1"/>
              </w:rPr>
              <w:t xml:space="preserve"> family</w:t>
            </w:r>
          </w:p>
        </w:tc>
        <w:tc>
          <w:tcPr>
            <w:tcW w:w="20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275F2" w:rsidRPr="004049C9" w:rsidRDefault="006275F2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interaction protein in jujube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275F2" w:rsidRPr="004049C9" w:rsidRDefault="006275F2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049C9">
              <w:rPr>
                <w:rFonts w:ascii="Times New Roman" w:hAnsi="Times New Roman" w:cs="Times New Roman"/>
                <w:color w:val="000000" w:themeColor="text1"/>
              </w:rPr>
              <w:t>orthologs</w:t>
            </w:r>
            <w:proofErr w:type="spellEnd"/>
            <w:r w:rsidRPr="004049C9">
              <w:rPr>
                <w:rFonts w:ascii="Times New Roman" w:hAnsi="Times New Roman" w:cs="Times New Roman"/>
                <w:color w:val="000000" w:themeColor="text1"/>
              </w:rPr>
              <w:t xml:space="preserve"> gene in </w:t>
            </w:r>
            <w:r w:rsidRPr="004049C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. thaliana</w:t>
            </w:r>
          </w:p>
        </w:tc>
        <w:tc>
          <w:tcPr>
            <w:tcW w:w="12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275F2" w:rsidRPr="004049C9" w:rsidRDefault="006275F2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. thaliana</w:t>
            </w:r>
            <w:r w:rsidRPr="004049C9">
              <w:rPr>
                <w:rFonts w:ascii="Times New Roman" w:hAnsi="Times New Roman" w:cs="Times New Roman"/>
                <w:color w:val="000000" w:themeColor="text1"/>
              </w:rPr>
              <w:t xml:space="preserve"> ID name</w:t>
            </w:r>
          </w:p>
        </w:tc>
        <w:tc>
          <w:tcPr>
            <w:tcW w:w="1590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:rsidR="006275F2" w:rsidRPr="004049C9" w:rsidRDefault="006275F2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combined score</w:t>
            </w:r>
          </w:p>
        </w:tc>
      </w:tr>
      <w:tr w:rsidR="006275F2" w:rsidRPr="004049C9" w:rsidTr="0023744D">
        <w:trPr>
          <w:cantSplit/>
          <w:trHeight w:val="308"/>
          <w:jc w:val="center"/>
        </w:trPr>
        <w:tc>
          <w:tcPr>
            <w:tcW w:w="1980" w:type="dxa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p w:rsidR="006275F2" w:rsidRPr="004049C9" w:rsidRDefault="006275F2" w:rsidP="002374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1" w:name="OLE_LINK105"/>
            <w:bookmarkStart w:id="2" w:name="_Hlk95598093"/>
            <w:r w:rsidRPr="004049C9">
              <w:rPr>
                <w:rFonts w:ascii="Times New Roman" w:hAnsi="Times New Roman" w:cs="Times New Roman"/>
                <w:color w:val="000000" w:themeColor="text1"/>
              </w:rPr>
              <w:t>Zj.jz015515046</w:t>
            </w:r>
            <w:bookmarkEnd w:id="1"/>
            <w:r w:rsidRPr="004049C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bookmarkEnd w:id="2"/>
            <w:r w:rsidRPr="004049C9">
              <w:rPr>
                <w:rFonts w:ascii="Times New Roman" w:hAnsi="Times New Roman" w:cs="Times New Roman"/>
                <w:color w:val="000000" w:themeColor="text1"/>
              </w:rPr>
              <w:t>(ZjBAM1)</w:t>
            </w:r>
          </w:p>
        </w:tc>
        <w:tc>
          <w:tcPr>
            <w:tcW w:w="20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275F2" w:rsidRPr="004049C9" w:rsidRDefault="006275F2" w:rsidP="002374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3" w:name="_Hlk95598240"/>
            <w:r w:rsidRPr="004049C9">
              <w:rPr>
                <w:rFonts w:ascii="Times New Roman" w:hAnsi="Times New Roman" w:cs="Times New Roman"/>
                <w:color w:val="000000" w:themeColor="text1"/>
              </w:rPr>
              <w:t>Zj.jz040083023</w:t>
            </w:r>
            <w:bookmarkEnd w:id="3"/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275F2" w:rsidRPr="004049C9" w:rsidRDefault="006275F2" w:rsidP="002374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AT1G69830</w:t>
            </w:r>
          </w:p>
        </w:tc>
        <w:tc>
          <w:tcPr>
            <w:tcW w:w="12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275F2" w:rsidRPr="004049C9" w:rsidRDefault="006275F2" w:rsidP="002374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AMY3</w:t>
            </w:r>
          </w:p>
        </w:tc>
        <w:tc>
          <w:tcPr>
            <w:tcW w:w="1590" w:type="dxa"/>
            <w:tcBorders>
              <w:top w:val="single" w:sz="12" w:space="0" w:color="auto"/>
              <w:left w:val="nil"/>
              <w:bottom w:val="nil"/>
            </w:tcBorders>
          </w:tcPr>
          <w:p w:rsidR="006275F2" w:rsidRPr="004049C9" w:rsidRDefault="006275F2" w:rsidP="002374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0.962</w:t>
            </w:r>
          </w:p>
        </w:tc>
      </w:tr>
      <w:tr w:rsidR="006275F2" w:rsidRPr="004049C9" w:rsidTr="0023744D">
        <w:trPr>
          <w:cantSplit/>
          <w:trHeight w:val="308"/>
          <w:jc w:val="center"/>
        </w:trPr>
        <w:tc>
          <w:tcPr>
            <w:tcW w:w="1980" w:type="dxa"/>
            <w:vMerge/>
            <w:tcBorders>
              <w:right w:val="nil"/>
            </w:tcBorders>
            <w:vAlign w:val="center"/>
          </w:tcPr>
          <w:p w:rsidR="006275F2" w:rsidRPr="004049C9" w:rsidRDefault="006275F2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75F2" w:rsidRPr="004049C9" w:rsidRDefault="006275F2" w:rsidP="002374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4" w:name="OLE_LINK98"/>
            <w:r w:rsidRPr="004049C9">
              <w:rPr>
                <w:rFonts w:ascii="Times New Roman" w:hAnsi="Times New Roman" w:cs="Times New Roman"/>
                <w:color w:val="000000" w:themeColor="text1"/>
              </w:rPr>
              <w:t>Zj.jz039989054</w:t>
            </w:r>
            <w:bookmarkEnd w:id="4"/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6275F2" w:rsidRPr="004049C9" w:rsidRDefault="006275F2" w:rsidP="002374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AT4G0902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6275F2" w:rsidRPr="004049C9" w:rsidRDefault="006275F2" w:rsidP="002374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ISA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</w:tcBorders>
          </w:tcPr>
          <w:p w:rsidR="006275F2" w:rsidRPr="004049C9" w:rsidRDefault="006275F2" w:rsidP="002374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0.931</w:t>
            </w:r>
          </w:p>
        </w:tc>
      </w:tr>
      <w:tr w:rsidR="006275F2" w:rsidRPr="004049C9" w:rsidTr="0023744D">
        <w:trPr>
          <w:cantSplit/>
          <w:trHeight w:val="299"/>
          <w:jc w:val="center"/>
        </w:trPr>
        <w:tc>
          <w:tcPr>
            <w:tcW w:w="1980" w:type="dxa"/>
            <w:vMerge/>
            <w:tcBorders>
              <w:right w:val="nil"/>
            </w:tcBorders>
            <w:vAlign w:val="center"/>
          </w:tcPr>
          <w:p w:rsidR="006275F2" w:rsidRPr="004049C9" w:rsidRDefault="006275F2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75F2" w:rsidRPr="004049C9" w:rsidRDefault="006275F2" w:rsidP="002374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5" w:name="OLE_LINK99"/>
            <w:r w:rsidRPr="004049C9">
              <w:rPr>
                <w:rFonts w:ascii="Times New Roman" w:hAnsi="Times New Roman" w:cs="Times New Roman"/>
                <w:color w:val="000000" w:themeColor="text1"/>
              </w:rPr>
              <w:t>Zj.jz018223043</w:t>
            </w:r>
            <w:bookmarkEnd w:id="5"/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6275F2" w:rsidRPr="004049C9" w:rsidRDefault="006275F2" w:rsidP="002374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AT5G6486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6275F2" w:rsidRPr="004049C9" w:rsidRDefault="006275F2" w:rsidP="002374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DPE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</w:tcBorders>
          </w:tcPr>
          <w:p w:rsidR="006275F2" w:rsidRPr="004049C9" w:rsidRDefault="006275F2" w:rsidP="002374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0.943</w:t>
            </w:r>
          </w:p>
        </w:tc>
      </w:tr>
      <w:tr w:rsidR="006275F2" w:rsidRPr="004049C9" w:rsidTr="0023744D">
        <w:trPr>
          <w:cantSplit/>
          <w:trHeight w:val="299"/>
          <w:jc w:val="center"/>
        </w:trPr>
        <w:tc>
          <w:tcPr>
            <w:tcW w:w="1980" w:type="dxa"/>
            <w:vMerge/>
            <w:tcBorders>
              <w:right w:val="nil"/>
            </w:tcBorders>
            <w:vAlign w:val="center"/>
          </w:tcPr>
          <w:p w:rsidR="006275F2" w:rsidRPr="004049C9" w:rsidRDefault="006275F2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75F2" w:rsidRPr="004049C9" w:rsidRDefault="006275F2" w:rsidP="002374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Zj.jz00363909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6275F2" w:rsidRPr="004049C9" w:rsidRDefault="006275F2" w:rsidP="002374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AT2G4084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6275F2" w:rsidRPr="004049C9" w:rsidRDefault="006275F2" w:rsidP="002374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DPE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</w:tcBorders>
          </w:tcPr>
          <w:p w:rsidR="006275F2" w:rsidRPr="004049C9" w:rsidRDefault="006275F2" w:rsidP="002374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0.905</w:t>
            </w:r>
          </w:p>
        </w:tc>
      </w:tr>
      <w:tr w:rsidR="006275F2" w:rsidRPr="004049C9" w:rsidTr="0023744D">
        <w:trPr>
          <w:cantSplit/>
          <w:trHeight w:val="308"/>
          <w:jc w:val="center"/>
        </w:trPr>
        <w:tc>
          <w:tcPr>
            <w:tcW w:w="1980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6275F2" w:rsidRPr="004049C9" w:rsidRDefault="006275F2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275F2" w:rsidRPr="004049C9" w:rsidRDefault="006275F2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6" w:name="OLE_LINK100"/>
            <w:r w:rsidRPr="004049C9">
              <w:rPr>
                <w:rFonts w:ascii="Times New Roman" w:hAnsi="Times New Roman" w:cs="Times New Roman"/>
                <w:color w:val="000000" w:themeColor="text1"/>
              </w:rPr>
              <w:t xml:space="preserve">Zj.jz017401047 </w:t>
            </w:r>
            <w:bookmarkEnd w:id="6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75F2" w:rsidRPr="004049C9" w:rsidRDefault="006275F2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AT5G1172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75F2" w:rsidRPr="004049C9" w:rsidRDefault="006275F2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7" w:name="_Hlk95570994"/>
            <w:r w:rsidRPr="004049C9">
              <w:rPr>
                <w:rFonts w:ascii="Times New Roman" w:hAnsi="Times New Roman" w:cs="Times New Roman"/>
                <w:color w:val="000000" w:themeColor="text1"/>
              </w:rPr>
              <w:t>AT5G11720</w:t>
            </w:r>
            <w:bookmarkEnd w:id="7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</w:tcBorders>
          </w:tcPr>
          <w:p w:rsidR="006275F2" w:rsidRPr="004049C9" w:rsidRDefault="006275F2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0.949</w:t>
            </w:r>
          </w:p>
        </w:tc>
      </w:tr>
      <w:tr w:rsidR="006275F2" w:rsidRPr="004049C9" w:rsidTr="0023744D">
        <w:trPr>
          <w:cantSplit/>
          <w:trHeight w:val="299"/>
          <w:jc w:val="center"/>
        </w:trPr>
        <w:tc>
          <w:tcPr>
            <w:tcW w:w="1980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6275F2" w:rsidRPr="004049C9" w:rsidRDefault="006275F2" w:rsidP="002374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8" w:name="OLE_LINK106"/>
            <w:r w:rsidRPr="004049C9">
              <w:rPr>
                <w:rFonts w:ascii="Times New Roman" w:hAnsi="Times New Roman" w:cs="Times New Roman"/>
                <w:color w:val="000000" w:themeColor="text1"/>
              </w:rPr>
              <w:t xml:space="preserve">Zj.jz044849113 </w:t>
            </w:r>
            <w:bookmarkEnd w:id="8"/>
            <w:r w:rsidRPr="004049C9">
              <w:rPr>
                <w:rFonts w:ascii="Times New Roman" w:hAnsi="Times New Roman" w:cs="Times New Roman"/>
                <w:color w:val="000000" w:themeColor="text1"/>
              </w:rPr>
              <w:t>(ZjBAM2)</w:t>
            </w:r>
          </w:p>
        </w:tc>
        <w:tc>
          <w:tcPr>
            <w:tcW w:w="20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275F2" w:rsidRPr="004049C9" w:rsidRDefault="006275F2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Zj.jz040083023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75F2" w:rsidRPr="004049C9" w:rsidRDefault="006275F2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AT1G69830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75F2" w:rsidRPr="004049C9" w:rsidRDefault="006275F2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AMY3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</w:tcBorders>
          </w:tcPr>
          <w:p w:rsidR="006275F2" w:rsidRPr="004049C9" w:rsidRDefault="006275F2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0.969</w:t>
            </w:r>
          </w:p>
        </w:tc>
      </w:tr>
      <w:tr w:rsidR="006275F2" w:rsidRPr="004049C9" w:rsidTr="0023744D">
        <w:trPr>
          <w:cantSplit/>
          <w:trHeight w:val="299"/>
          <w:jc w:val="center"/>
        </w:trPr>
        <w:tc>
          <w:tcPr>
            <w:tcW w:w="1980" w:type="dxa"/>
            <w:vMerge/>
            <w:tcBorders>
              <w:top w:val="nil"/>
              <w:right w:val="nil"/>
            </w:tcBorders>
            <w:vAlign w:val="center"/>
          </w:tcPr>
          <w:p w:rsidR="006275F2" w:rsidRPr="004049C9" w:rsidRDefault="006275F2" w:rsidP="002374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75F2" w:rsidRPr="004049C9" w:rsidRDefault="006275F2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Zj.jz00611917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6275F2" w:rsidRPr="004049C9" w:rsidRDefault="006275F2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AT4G25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6275F2" w:rsidRPr="004049C9" w:rsidRDefault="006275F2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AMY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</w:tcBorders>
          </w:tcPr>
          <w:p w:rsidR="006275F2" w:rsidRPr="004049C9" w:rsidRDefault="006275F2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0.901</w:t>
            </w:r>
          </w:p>
        </w:tc>
      </w:tr>
      <w:tr w:rsidR="006275F2" w:rsidRPr="004049C9" w:rsidTr="0023744D">
        <w:trPr>
          <w:cantSplit/>
          <w:trHeight w:val="308"/>
          <w:jc w:val="center"/>
        </w:trPr>
        <w:tc>
          <w:tcPr>
            <w:tcW w:w="1980" w:type="dxa"/>
            <w:vMerge/>
            <w:tcBorders>
              <w:right w:val="nil"/>
            </w:tcBorders>
            <w:vAlign w:val="center"/>
          </w:tcPr>
          <w:p w:rsidR="006275F2" w:rsidRPr="004049C9" w:rsidRDefault="006275F2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75F2" w:rsidRPr="004049C9" w:rsidRDefault="006275F2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Zj.jz01822304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6275F2" w:rsidRPr="004049C9" w:rsidRDefault="006275F2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AT5G6486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6275F2" w:rsidRPr="004049C9" w:rsidRDefault="006275F2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DPE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</w:tcBorders>
          </w:tcPr>
          <w:p w:rsidR="006275F2" w:rsidRPr="004049C9" w:rsidRDefault="006275F2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0.940</w:t>
            </w:r>
          </w:p>
        </w:tc>
      </w:tr>
      <w:tr w:rsidR="006275F2" w:rsidRPr="004049C9" w:rsidTr="0023744D">
        <w:trPr>
          <w:cantSplit/>
          <w:trHeight w:val="299"/>
          <w:jc w:val="center"/>
        </w:trPr>
        <w:tc>
          <w:tcPr>
            <w:tcW w:w="1980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6275F2" w:rsidRPr="004049C9" w:rsidRDefault="006275F2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275F2" w:rsidRPr="004049C9" w:rsidRDefault="006275F2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Zj.jz017401047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75F2" w:rsidRPr="004049C9" w:rsidRDefault="006275F2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AT5G1172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75F2" w:rsidRPr="004049C9" w:rsidRDefault="006275F2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AT5G1172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</w:tcBorders>
          </w:tcPr>
          <w:p w:rsidR="006275F2" w:rsidRPr="004049C9" w:rsidRDefault="006275F2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0.940</w:t>
            </w:r>
          </w:p>
        </w:tc>
      </w:tr>
      <w:tr w:rsidR="006275F2" w:rsidRPr="004049C9" w:rsidTr="0023744D">
        <w:trPr>
          <w:cantSplit/>
          <w:trHeight w:val="299"/>
          <w:jc w:val="center"/>
        </w:trPr>
        <w:tc>
          <w:tcPr>
            <w:tcW w:w="1980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6275F2" w:rsidRPr="004049C9" w:rsidRDefault="006275F2" w:rsidP="002374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9" w:name="OLE_LINK109"/>
            <w:r w:rsidRPr="004049C9">
              <w:rPr>
                <w:rFonts w:ascii="Times New Roman" w:hAnsi="Times New Roman" w:cs="Times New Roman"/>
                <w:color w:val="000000" w:themeColor="text1"/>
              </w:rPr>
              <w:t>Zj.jz029235020</w:t>
            </w:r>
            <w:bookmarkEnd w:id="9"/>
            <w:r w:rsidRPr="004049C9">
              <w:rPr>
                <w:rFonts w:ascii="Times New Roman" w:hAnsi="Times New Roman" w:cs="Times New Roman"/>
                <w:color w:val="000000" w:themeColor="text1"/>
              </w:rPr>
              <w:t xml:space="preserve"> (ZjBAM3)</w:t>
            </w:r>
          </w:p>
        </w:tc>
        <w:tc>
          <w:tcPr>
            <w:tcW w:w="2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75F2" w:rsidRPr="004049C9" w:rsidRDefault="006275F2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Zj.jz017401047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75F2" w:rsidRPr="004049C9" w:rsidRDefault="006275F2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AT5G11720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75F2" w:rsidRPr="004049C9" w:rsidRDefault="006275F2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AT5G11720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</w:tcBorders>
          </w:tcPr>
          <w:p w:rsidR="006275F2" w:rsidRPr="004049C9" w:rsidRDefault="006275F2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0.958</w:t>
            </w:r>
          </w:p>
        </w:tc>
      </w:tr>
      <w:tr w:rsidR="006275F2" w:rsidRPr="004049C9" w:rsidTr="0023744D">
        <w:trPr>
          <w:cantSplit/>
          <w:trHeight w:val="299"/>
          <w:jc w:val="center"/>
        </w:trPr>
        <w:tc>
          <w:tcPr>
            <w:tcW w:w="1980" w:type="dxa"/>
            <w:vMerge/>
            <w:tcBorders>
              <w:right w:val="nil"/>
            </w:tcBorders>
            <w:vAlign w:val="center"/>
          </w:tcPr>
          <w:p w:rsidR="006275F2" w:rsidRPr="004049C9" w:rsidRDefault="006275F2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6275F2" w:rsidRPr="004049C9" w:rsidRDefault="006275F2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Zj.jz03998905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6275F2" w:rsidRPr="004049C9" w:rsidRDefault="006275F2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AT4G0902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6275F2" w:rsidRPr="004049C9" w:rsidRDefault="006275F2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ISA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</w:tcBorders>
          </w:tcPr>
          <w:p w:rsidR="006275F2" w:rsidRPr="004049C9" w:rsidRDefault="006275F2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0.97</w:t>
            </w:r>
          </w:p>
        </w:tc>
      </w:tr>
      <w:tr w:rsidR="006275F2" w:rsidRPr="004049C9" w:rsidTr="0023744D">
        <w:trPr>
          <w:cantSplit/>
          <w:trHeight w:val="299"/>
          <w:jc w:val="center"/>
        </w:trPr>
        <w:tc>
          <w:tcPr>
            <w:tcW w:w="1980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6275F2" w:rsidRPr="004049C9" w:rsidRDefault="006275F2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75F2" w:rsidRPr="004049C9" w:rsidRDefault="006275F2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Zj.jz018223043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75F2" w:rsidRPr="004049C9" w:rsidRDefault="006275F2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AT5G6486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75F2" w:rsidRPr="004049C9" w:rsidRDefault="006275F2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DPE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</w:tcBorders>
          </w:tcPr>
          <w:p w:rsidR="006275F2" w:rsidRPr="004049C9" w:rsidRDefault="006275F2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0.971</w:t>
            </w:r>
          </w:p>
        </w:tc>
      </w:tr>
      <w:tr w:rsidR="006275F2" w:rsidRPr="004049C9" w:rsidTr="0023744D">
        <w:trPr>
          <w:cantSplit/>
          <w:trHeight w:val="299"/>
          <w:jc w:val="center"/>
        </w:trPr>
        <w:tc>
          <w:tcPr>
            <w:tcW w:w="1980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6275F2" w:rsidRPr="004049C9" w:rsidRDefault="006275F2" w:rsidP="002374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10" w:name="_Hlk95599848"/>
            <w:r w:rsidRPr="004049C9">
              <w:rPr>
                <w:rFonts w:ascii="Times New Roman" w:hAnsi="Times New Roman" w:cs="Times New Roman"/>
                <w:color w:val="000000" w:themeColor="text1"/>
              </w:rPr>
              <w:t xml:space="preserve">Zj.jz029235021 </w:t>
            </w:r>
            <w:bookmarkEnd w:id="10"/>
            <w:r w:rsidRPr="004049C9">
              <w:rPr>
                <w:rFonts w:ascii="Times New Roman" w:hAnsi="Times New Roman" w:cs="Times New Roman"/>
                <w:color w:val="000000" w:themeColor="text1"/>
              </w:rPr>
              <w:t>(</w:t>
            </w:r>
            <w:bookmarkStart w:id="11" w:name="_Hlk95601071"/>
            <w:r w:rsidRPr="004049C9">
              <w:rPr>
                <w:rFonts w:ascii="Times New Roman" w:hAnsi="Times New Roman" w:cs="Times New Roman"/>
                <w:color w:val="000000" w:themeColor="text1"/>
              </w:rPr>
              <w:t>ZjBAM4</w:t>
            </w:r>
            <w:bookmarkEnd w:id="11"/>
            <w:r w:rsidRPr="004049C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75F2" w:rsidRPr="004049C9" w:rsidRDefault="006275F2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Zj.jz018223043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75F2" w:rsidRPr="004049C9" w:rsidRDefault="006275F2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AT5G64860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75F2" w:rsidRPr="004049C9" w:rsidRDefault="006275F2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DPE1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</w:tcBorders>
          </w:tcPr>
          <w:p w:rsidR="006275F2" w:rsidRPr="004049C9" w:rsidRDefault="006275F2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0.951</w:t>
            </w:r>
          </w:p>
        </w:tc>
      </w:tr>
      <w:tr w:rsidR="006275F2" w:rsidRPr="004049C9" w:rsidTr="0023744D">
        <w:trPr>
          <w:cantSplit/>
          <w:trHeight w:val="299"/>
          <w:jc w:val="center"/>
        </w:trPr>
        <w:tc>
          <w:tcPr>
            <w:tcW w:w="1980" w:type="dxa"/>
            <w:vMerge/>
            <w:tcBorders>
              <w:right w:val="nil"/>
            </w:tcBorders>
            <w:vAlign w:val="center"/>
          </w:tcPr>
          <w:p w:rsidR="006275F2" w:rsidRPr="004049C9" w:rsidRDefault="006275F2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6275F2" w:rsidRPr="004049C9" w:rsidRDefault="006275F2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Zj.jz01740104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6275F2" w:rsidRPr="004049C9" w:rsidRDefault="006275F2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AT5G1172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6275F2" w:rsidRPr="004049C9" w:rsidRDefault="006275F2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AT5G1172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</w:tcBorders>
          </w:tcPr>
          <w:p w:rsidR="006275F2" w:rsidRPr="004049C9" w:rsidRDefault="006275F2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0.957</w:t>
            </w:r>
          </w:p>
        </w:tc>
      </w:tr>
      <w:tr w:rsidR="006275F2" w:rsidRPr="004049C9" w:rsidTr="0023744D">
        <w:trPr>
          <w:cantSplit/>
          <w:trHeight w:val="299"/>
          <w:jc w:val="center"/>
        </w:trPr>
        <w:tc>
          <w:tcPr>
            <w:tcW w:w="1980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6275F2" w:rsidRPr="004049C9" w:rsidRDefault="006275F2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75F2" w:rsidRPr="004049C9" w:rsidRDefault="006275F2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12" w:name="_Hlk95599877"/>
            <w:r w:rsidRPr="004049C9">
              <w:rPr>
                <w:rFonts w:ascii="Times New Roman" w:hAnsi="Times New Roman" w:cs="Times New Roman"/>
                <w:color w:val="000000" w:themeColor="text1"/>
              </w:rPr>
              <w:t>Zj.jz039989054</w:t>
            </w:r>
            <w:bookmarkEnd w:id="12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75F2" w:rsidRPr="004049C9" w:rsidRDefault="006275F2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AT4G0902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75F2" w:rsidRPr="004049C9" w:rsidRDefault="006275F2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13" w:name="_Hlk95601086"/>
            <w:r w:rsidRPr="004049C9">
              <w:rPr>
                <w:rFonts w:ascii="Times New Roman" w:hAnsi="Times New Roman" w:cs="Times New Roman"/>
                <w:color w:val="000000" w:themeColor="text1"/>
              </w:rPr>
              <w:t>ISA3</w:t>
            </w:r>
            <w:bookmarkEnd w:id="13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</w:tcBorders>
          </w:tcPr>
          <w:p w:rsidR="006275F2" w:rsidRPr="004049C9" w:rsidRDefault="006275F2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0.96</w:t>
            </w:r>
          </w:p>
        </w:tc>
      </w:tr>
      <w:tr w:rsidR="006275F2" w:rsidRPr="004049C9" w:rsidTr="0023744D">
        <w:trPr>
          <w:cantSplit/>
          <w:trHeight w:val="299"/>
          <w:jc w:val="center"/>
        </w:trPr>
        <w:tc>
          <w:tcPr>
            <w:tcW w:w="1980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6275F2" w:rsidRPr="004049C9" w:rsidRDefault="006275F2" w:rsidP="002374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14" w:name="_Hlk95599993"/>
            <w:r w:rsidRPr="004049C9">
              <w:rPr>
                <w:rFonts w:ascii="Times New Roman" w:hAnsi="Times New Roman" w:cs="Times New Roman"/>
                <w:color w:val="000000" w:themeColor="text1"/>
              </w:rPr>
              <w:t xml:space="preserve">Zj.jz013313009 </w:t>
            </w:r>
            <w:bookmarkEnd w:id="14"/>
            <w:r w:rsidRPr="004049C9">
              <w:rPr>
                <w:rFonts w:ascii="Times New Roman" w:hAnsi="Times New Roman" w:cs="Times New Roman"/>
                <w:color w:val="000000" w:themeColor="text1"/>
              </w:rPr>
              <w:t>(ZjBAM7)</w:t>
            </w:r>
          </w:p>
        </w:tc>
        <w:tc>
          <w:tcPr>
            <w:tcW w:w="2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75F2" w:rsidRPr="004049C9" w:rsidRDefault="006275F2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Zj.jz018223043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75F2" w:rsidRPr="004049C9" w:rsidRDefault="006275F2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AT5G64860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75F2" w:rsidRPr="004049C9" w:rsidRDefault="006275F2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DPE1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</w:tcBorders>
          </w:tcPr>
          <w:p w:rsidR="006275F2" w:rsidRPr="004049C9" w:rsidRDefault="006275F2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0.936</w:t>
            </w:r>
          </w:p>
        </w:tc>
      </w:tr>
      <w:tr w:rsidR="006275F2" w:rsidRPr="004049C9" w:rsidTr="0023744D">
        <w:trPr>
          <w:cantSplit/>
          <w:trHeight w:val="299"/>
          <w:jc w:val="center"/>
        </w:trPr>
        <w:tc>
          <w:tcPr>
            <w:tcW w:w="1980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6275F2" w:rsidRPr="004049C9" w:rsidRDefault="006275F2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75F2" w:rsidRPr="004049C9" w:rsidRDefault="006275F2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15" w:name="_Hlk95600013"/>
            <w:r w:rsidRPr="004049C9">
              <w:rPr>
                <w:rFonts w:ascii="Times New Roman" w:hAnsi="Times New Roman" w:cs="Times New Roman"/>
                <w:color w:val="000000" w:themeColor="text1"/>
              </w:rPr>
              <w:t>Zj.jz017401047</w:t>
            </w:r>
            <w:bookmarkEnd w:id="15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75F2" w:rsidRPr="004049C9" w:rsidRDefault="006275F2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AT5G1172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75F2" w:rsidRPr="004049C9" w:rsidRDefault="006275F2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16" w:name="_Hlk95601154"/>
            <w:r w:rsidRPr="004049C9">
              <w:rPr>
                <w:rFonts w:ascii="Times New Roman" w:hAnsi="Times New Roman" w:cs="Times New Roman"/>
                <w:color w:val="000000" w:themeColor="text1"/>
              </w:rPr>
              <w:t>AT5G11720</w:t>
            </w:r>
            <w:bookmarkEnd w:id="16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</w:tcBorders>
          </w:tcPr>
          <w:p w:rsidR="006275F2" w:rsidRPr="004049C9" w:rsidRDefault="006275F2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0.956</w:t>
            </w:r>
          </w:p>
        </w:tc>
      </w:tr>
      <w:tr w:rsidR="006275F2" w:rsidRPr="004049C9" w:rsidTr="0023744D">
        <w:trPr>
          <w:cantSplit/>
          <w:trHeight w:val="299"/>
          <w:jc w:val="center"/>
        </w:trPr>
        <w:tc>
          <w:tcPr>
            <w:tcW w:w="1980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6275F2" w:rsidRPr="004049C9" w:rsidRDefault="006275F2" w:rsidP="002374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17" w:name="_Hlk95600209"/>
            <w:r w:rsidRPr="004049C9">
              <w:rPr>
                <w:rFonts w:ascii="Times New Roman" w:hAnsi="Times New Roman" w:cs="Times New Roman"/>
                <w:color w:val="000000" w:themeColor="text1"/>
              </w:rPr>
              <w:t xml:space="preserve">Zj.jz040841049 </w:t>
            </w:r>
            <w:bookmarkEnd w:id="17"/>
            <w:r w:rsidRPr="004049C9">
              <w:rPr>
                <w:rFonts w:ascii="Times New Roman" w:hAnsi="Times New Roman" w:cs="Times New Roman"/>
                <w:color w:val="000000" w:themeColor="text1"/>
              </w:rPr>
              <w:t>(ZjBAM8)</w:t>
            </w:r>
          </w:p>
        </w:tc>
        <w:tc>
          <w:tcPr>
            <w:tcW w:w="2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75F2" w:rsidRPr="004049C9" w:rsidRDefault="006275F2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Zj.jz000817059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75F2" w:rsidRPr="004049C9" w:rsidRDefault="006275F2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AT2G39930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75F2" w:rsidRPr="004049C9" w:rsidRDefault="006275F2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ISA1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</w:tcBorders>
          </w:tcPr>
          <w:p w:rsidR="006275F2" w:rsidRPr="004049C9" w:rsidRDefault="006275F2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0.906</w:t>
            </w:r>
          </w:p>
        </w:tc>
      </w:tr>
      <w:tr w:rsidR="006275F2" w:rsidRPr="004049C9" w:rsidTr="0023744D">
        <w:trPr>
          <w:cantSplit/>
          <w:trHeight w:val="299"/>
          <w:jc w:val="center"/>
        </w:trPr>
        <w:tc>
          <w:tcPr>
            <w:tcW w:w="1980" w:type="dxa"/>
            <w:vMerge/>
            <w:tcBorders>
              <w:right w:val="nil"/>
            </w:tcBorders>
            <w:vAlign w:val="center"/>
          </w:tcPr>
          <w:p w:rsidR="006275F2" w:rsidRPr="004049C9" w:rsidRDefault="006275F2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6275F2" w:rsidRPr="004049C9" w:rsidRDefault="006275F2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Zj.jz03998905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6275F2" w:rsidRPr="004049C9" w:rsidRDefault="006275F2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AT4G0902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6275F2" w:rsidRPr="004049C9" w:rsidRDefault="006275F2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ISA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</w:tcBorders>
          </w:tcPr>
          <w:p w:rsidR="006275F2" w:rsidRPr="004049C9" w:rsidRDefault="006275F2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0.974</w:t>
            </w:r>
          </w:p>
        </w:tc>
      </w:tr>
      <w:tr w:rsidR="006275F2" w:rsidRPr="004049C9" w:rsidTr="0023744D">
        <w:trPr>
          <w:cantSplit/>
          <w:trHeight w:val="299"/>
          <w:jc w:val="center"/>
        </w:trPr>
        <w:tc>
          <w:tcPr>
            <w:tcW w:w="1980" w:type="dxa"/>
            <w:vMerge/>
            <w:tcBorders>
              <w:right w:val="nil"/>
            </w:tcBorders>
            <w:vAlign w:val="center"/>
          </w:tcPr>
          <w:p w:rsidR="006275F2" w:rsidRPr="004049C9" w:rsidRDefault="006275F2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6275F2" w:rsidRPr="004049C9" w:rsidRDefault="006275F2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Zj.jz01740104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6275F2" w:rsidRPr="004049C9" w:rsidRDefault="006275F2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AT5G1172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6275F2" w:rsidRPr="004049C9" w:rsidRDefault="006275F2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AT5G1172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</w:tcBorders>
          </w:tcPr>
          <w:p w:rsidR="006275F2" w:rsidRPr="004049C9" w:rsidRDefault="006275F2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0.956</w:t>
            </w:r>
          </w:p>
        </w:tc>
      </w:tr>
      <w:tr w:rsidR="006275F2" w:rsidRPr="004049C9" w:rsidTr="0023744D">
        <w:trPr>
          <w:cantSplit/>
          <w:trHeight w:val="299"/>
          <w:jc w:val="center"/>
        </w:trPr>
        <w:tc>
          <w:tcPr>
            <w:tcW w:w="1980" w:type="dxa"/>
            <w:vMerge/>
            <w:tcBorders>
              <w:bottom w:val="single" w:sz="12" w:space="0" w:color="auto"/>
              <w:right w:val="nil"/>
            </w:tcBorders>
            <w:vAlign w:val="center"/>
          </w:tcPr>
          <w:p w:rsidR="006275F2" w:rsidRPr="004049C9" w:rsidRDefault="006275F2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275F2" w:rsidRPr="004049C9" w:rsidRDefault="006275F2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18" w:name="_Hlk95600251"/>
            <w:r w:rsidRPr="004049C9">
              <w:rPr>
                <w:rFonts w:ascii="Times New Roman" w:hAnsi="Times New Roman" w:cs="Times New Roman"/>
                <w:color w:val="000000" w:themeColor="text1"/>
              </w:rPr>
              <w:t>Zj.jz018223043</w:t>
            </w:r>
            <w:bookmarkEnd w:id="18"/>
          </w:p>
        </w:tc>
        <w:tc>
          <w:tcPr>
            <w:tcW w:w="14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275F2" w:rsidRPr="004049C9" w:rsidRDefault="006275F2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AT5G6486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275F2" w:rsidRPr="004049C9" w:rsidRDefault="006275F2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19" w:name="_Hlk95601207"/>
            <w:r w:rsidRPr="004049C9">
              <w:rPr>
                <w:rFonts w:ascii="Times New Roman" w:hAnsi="Times New Roman" w:cs="Times New Roman"/>
                <w:color w:val="000000" w:themeColor="text1"/>
              </w:rPr>
              <w:t>DPE1</w:t>
            </w:r>
            <w:bookmarkEnd w:id="19"/>
          </w:p>
        </w:tc>
        <w:tc>
          <w:tcPr>
            <w:tcW w:w="1590" w:type="dxa"/>
            <w:tcBorders>
              <w:top w:val="nil"/>
              <w:left w:val="nil"/>
              <w:bottom w:val="single" w:sz="12" w:space="0" w:color="auto"/>
            </w:tcBorders>
          </w:tcPr>
          <w:p w:rsidR="006275F2" w:rsidRPr="004049C9" w:rsidRDefault="006275F2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</w:rPr>
              <w:t>0.978</w:t>
            </w:r>
          </w:p>
        </w:tc>
      </w:tr>
    </w:tbl>
    <w:p w:rsidR="004C31E8" w:rsidRPr="006275F2" w:rsidRDefault="004C31E8" w:rsidP="006275F2">
      <w:bookmarkStart w:id="20" w:name="_GoBack"/>
      <w:bookmarkEnd w:id="0"/>
      <w:bookmarkEnd w:id="20"/>
    </w:p>
    <w:sectPr w:rsidR="004C31E8" w:rsidRPr="006275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184F"/>
    <w:rsid w:val="00060B2F"/>
    <w:rsid w:val="00215004"/>
    <w:rsid w:val="00234705"/>
    <w:rsid w:val="00236B13"/>
    <w:rsid w:val="00415674"/>
    <w:rsid w:val="00430B7C"/>
    <w:rsid w:val="004C31E8"/>
    <w:rsid w:val="006165A4"/>
    <w:rsid w:val="006275F2"/>
    <w:rsid w:val="00983ECD"/>
    <w:rsid w:val="00A2561A"/>
    <w:rsid w:val="00D117EB"/>
    <w:rsid w:val="00DD1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705"/>
    <w:pPr>
      <w:spacing w:after="200" w:line="276" w:lineRule="auto"/>
    </w:pPr>
    <w:rPr>
      <w:rFonts w:eastAsiaTheme="minorEastAsia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23470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4705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character" w:styleId="Strong">
    <w:name w:val="Strong"/>
    <w:basedOn w:val="DefaultParagraphFont"/>
    <w:uiPriority w:val="22"/>
    <w:qFormat/>
    <w:rsid w:val="00234705"/>
    <w:rPr>
      <w:b/>
      <w:bCs/>
    </w:rPr>
  </w:style>
  <w:style w:type="character" w:styleId="Emphasis">
    <w:name w:val="Emphasis"/>
    <w:basedOn w:val="DefaultParagraphFont"/>
    <w:uiPriority w:val="20"/>
    <w:qFormat/>
    <w:rsid w:val="00234705"/>
    <w:rPr>
      <w:i/>
      <w:iCs/>
    </w:rPr>
  </w:style>
  <w:style w:type="paragraph" w:styleId="NoSpacing">
    <w:name w:val="No Spacing"/>
    <w:link w:val="NoSpacingChar"/>
    <w:uiPriority w:val="1"/>
    <w:qFormat/>
    <w:rsid w:val="0023470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SpacingChar">
    <w:name w:val="No Spacing Char"/>
    <w:link w:val="NoSpacing"/>
    <w:uiPriority w:val="1"/>
    <w:rsid w:val="00234705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234705"/>
    <w:pPr>
      <w:ind w:left="720"/>
      <w:contextualSpacing/>
    </w:pPr>
  </w:style>
  <w:style w:type="table" w:styleId="TableGrid">
    <w:name w:val="Table Grid"/>
    <w:basedOn w:val="TableNormal"/>
    <w:uiPriority w:val="39"/>
    <w:rsid w:val="00DD184F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705"/>
    <w:pPr>
      <w:spacing w:after="200" w:line="276" w:lineRule="auto"/>
    </w:pPr>
    <w:rPr>
      <w:rFonts w:eastAsiaTheme="minorEastAsia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23470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4705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character" w:styleId="Strong">
    <w:name w:val="Strong"/>
    <w:basedOn w:val="DefaultParagraphFont"/>
    <w:uiPriority w:val="22"/>
    <w:qFormat/>
    <w:rsid w:val="00234705"/>
    <w:rPr>
      <w:b/>
      <w:bCs/>
    </w:rPr>
  </w:style>
  <w:style w:type="character" w:styleId="Emphasis">
    <w:name w:val="Emphasis"/>
    <w:basedOn w:val="DefaultParagraphFont"/>
    <w:uiPriority w:val="20"/>
    <w:qFormat/>
    <w:rsid w:val="00234705"/>
    <w:rPr>
      <w:i/>
      <w:iCs/>
    </w:rPr>
  </w:style>
  <w:style w:type="paragraph" w:styleId="NoSpacing">
    <w:name w:val="No Spacing"/>
    <w:link w:val="NoSpacingChar"/>
    <w:uiPriority w:val="1"/>
    <w:qFormat/>
    <w:rsid w:val="0023470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SpacingChar">
    <w:name w:val="No Spacing Char"/>
    <w:link w:val="NoSpacing"/>
    <w:uiPriority w:val="1"/>
    <w:rsid w:val="00234705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234705"/>
    <w:pPr>
      <w:ind w:left="720"/>
      <w:contextualSpacing/>
    </w:pPr>
  </w:style>
  <w:style w:type="table" w:styleId="TableGrid">
    <w:name w:val="Table Grid"/>
    <w:basedOn w:val="TableNormal"/>
    <w:uiPriority w:val="39"/>
    <w:rsid w:val="00DD184F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4</Words>
  <Characters>1013</Characters>
  <Application>Microsoft Office Word</Application>
  <DocSecurity>0</DocSecurity>
  <Lines>126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2-05-18T16:18:00Z</dcterms:created>
  <dcterms:modified xsi:type="dcterms:W3CDTF">2022-05-18T16:18:00Z</dcterms:modified>
</cp:coreProperties>
</file>